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34B" w:rsidRPr="00A71E45" w:rsidRDefault="0062534B" w:rsidP="0062534B">
      <w:pPr>
        <w:rPr>
          <w:rFonts w:ascii="Arial" w:hAnsi="Arial" w:cs="Arial"/>
          <w:b/>
          <w:sz w:val="36"/>
          <w:szCs w:val="36"/>
          <w:lang w:val="en-US"/>
        </w:rPr>
      </w:pPr>
      <w:bookmarkStart w:id="0" w:name="_Toc385515383"/>
      <w:r w:rsidRPr="00A71E45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933045" w:rsidRPr="00A71E45" w:rsidRDefault="00BE1424" w:rsidP="00933045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bookmarkStart w:id="1" w:name="_GoBack"/>
      <w:bookmarkEnd w:id="1"/>
      <w:r w:rsidR="00933045" w:rsidRPr="00A71E45">
        <w:rPr>
          <w:rFonts w:ascii="Arial" w:hAnsi="Arial" w:cs="Arial"/>
          <w:b/>
          <w:sz w:val="24"/>
          <w:szCs w:val="24"/>
          <w:lang w:val="en-US"/>
        </w:rPr>
        <w:t>Table 1</w:t>
      </w:r>
      <w:bookmarkEnd w:id="0"/>
      <w:r w:rsidR="0062534B" w:rsidRPr="00A71E45">
        <w:rPr>
          <w:rFonts w:ascii="Arial" w:hAnsi="Arial" w:cs="Arial"/>
          <w:b/>
          <w:sz w:val="24"/>
          <w:szCs w:val="24"/>
          <w:lang w:val="en-US"/>
        </w:rPr>
        <w:t>-</w:t>
      </w:r>
      <w:r w:rsidR="0062534B" w:rsidRPr="00A71E45">
        <w:rPr>
          <w:rFonts w:ascii="Arial" w:eastAsiaTheme="minorEastAsia" w:hAnsi="Arial" w:cs="Arial"/>
          <w:sz w:val="24"/>
          <w:szCs w:val="24"/>
          <w:lang w:val="en-US" w:eastAsia="pt-BR"/>
        </w:rPr>
        <w:t xml:space="preserve"> </w:t>
      </w:r>
      <w:r w:rsidR="0062534B" w:rsidRPr="00A71E45">
        <w:rPr>
          <w:rFonts w:ascii="Arial" w:hAnsi="Arial" w:cs="Arial"/>
          <w:b/>
          <w:sz w:val="24"/>
          <w:szCs w:val="24"/>
          <w:lang w:val="en-US"/>
        </w:rPr>
        <w:t xml:space="preserve">Physicochemical parameters of the </w:t>
      </w:r>
      <w:proofErr w:type="spellStart"/>
      <w:r w:rsidR="0062534B" w:rsidRPr="00A71E45">
        <w:rPr>
          <w:rFonts w:ascii="Arial" w:hAnsi="Arial" w:cs="Arial"/>
          <w:b/>
          <w:sz w:val="24"/>
          <w:szCs w:val="24"/>
          <w:lang w:val="en-US"/>
        </w:rPr>
        <w:t>mucoadhesive</w:t>
      </w:r>
      <w:proofErr w:type="spellEnd"/>
      <w:r w:rsidR="0062534B" w:rsidRPr="00A71E45">
        <w:rPr>
          <w:rFonts w:ascii="Arial" w:hAnsi="Arial" w:cs="Arial"/>
          <w:b/>
          <w:sz w:val="24"/>
          <w:szCs w:val="24"/>
          <w:lang w:val="en-US"/>
        </w:rPr>
        <w:t xml:space="preserve"> films and </w:t>
      </w:r>
      <w:proofErr w:type="spellStart"/>
      <w:r w:rsidR="0062534B" w:rsidRPr="00A71E45">
        <w:rPr>
          <w:rFonts w:ascii="Arial" w:hAnsi="Arial" w:cs="Arial"/>
          <w:b/>
          <w:sz w:val="24"/>
          <w:szCs w:val="24"/>
          <w:lang w:val="en-US"/>
        </w:rPr>
        <w:t>spilanthol</w:t>
      </w:r>
      <w:proofErr w:type="spellEnd"/>
      <w:r w:rsidR="0062534B" w:rsidRPr="00A71E45">
        <w:rPr>
          <w:rFonts w:ascii="Arial" w:hAnsi="Arial" w:cs="Arial"/>
          <w:b/>
          <w:sz w:val="24"/>
          <w:szCs w:val="24"/>
          <w:lang w:val="en-US"/>
        </w:rPr>
        <w:t xml:space="preserve"> extracted from </w:t>
      </w:r>
      <w:proofErr w:type="spellStart"/>
      <w:r w:rsidR="0062534B" w:rsidRPr="00A71E45">
        <w:rPr>
          <w:rFonts w:ascii="Arial" w:hAnsi="Arial" w:cs="Arial"/>
          <w:b/>
          <w:sz w:val="24"/>
          <w:szCs w:val="24"/>
          <w:lang w:val="en-US"/>
        </w:rPr>
        <w:t>mucoadhesive</w:t>
      </w:r>
      <w:proofErr w:type="spellEnd"/>
      <w:r w:rsidR="0062534B" w:rsidRPr="00A71E45">
        <w:rPr>
          <w:rFonts w:ascii="Arial" w:hAnsi="Arial" w:cs="Arial"/>
          <w:b/>
          <w:sz w:val="24"/>
          <w:szCs w:val="24"/>
          <w:lang w:val="en-US"/>
        </w:rPr>
        <w:t xml:space="preserve"> film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1136"/>
        <w:gridCol w:w="1096"/>
        <w:gridCol w:w="2269"/>
        <w:gridCol w:w="160"/>
        <w:gridCol w:w="1257"/>
        <w:gridCol w:w="1257"/>
        <w:gridCol w:w="2269"/>
      </w:tblGrid>
      <w:tr w:rsidR="00593127" w:rsidRPr="00DE5578" w:rsidTr="007F72D2">
        <w:trPr>
          <w:trHeight w:val="288"/>
        </w:trPr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20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Thickness (mm)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34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Mass (g)</w:t>
            </w:r>
          </w:p>
        </w:tc>
      </w:tr>
      <w:tr w:rsidR="007F72D2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7F72D2" w:rsidP="007F72D2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DE5578">
              <w:rPr>
                <w:rFonts w:eastAsia="Times New Roman" w:cs="Times New Roman"/>
                <w:color w:val="000000"/>
                <w:lang w:val="en-US" w:eastAsia="pt-BR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10% crude extrac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20% crude extract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DE5578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10% extract + 4% activated carbon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10% crude extrac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20% crude extract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10% extract + 4% activated carbon</w:t>
            </w:r>
          </w:p>
        </w:tc>
      </w:tr>
      <w:tr w:rsidR="00DE5578" w:rsidRPr="00DE5578" w:rsidTr="007F72D2">
        <w:trPr>
          <w:trHeight w:val="288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4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167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27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348</w:t>
            </w:r>
          </w:p>
        </w:tc>
      </w:tr>
      <w:tr w:rsidR="00FB5348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3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46</w:t>
            </w:r>
          </w:p>
        </w:tc>
      </w:tr>
      <w:tr w:rsidR="00FB5348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1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0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72</w:t>
            </w:r>
          </w:p>
        </w:tc>
      </w:tr>
      <w:tr w:rsidR="00FB5348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2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3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49</w:t>
            </w:r>
          </w:p>
        </w:tc>
      </w:tr>
      <w:tr w:rsidR="00FB5348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3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35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523</w:t>
            </w:r>
          </w:p>
        </w:tc>
      </w:tr>
      <w:tr w:rsidR="00FB5348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51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333</w:t>
            </w:r>
          </w:p>
        </w:tc>
      </w:tr>
      <w:tr w:rsidR="00DE5578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4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4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37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327</w:t>
            </w:r>
          </w:p>
        </w:tc>
      </w:tr>
      <w:tr w:rsidR="007F72D2" w:rsidRPr="00DE5578" w:rsidTr="007F72D2">
        <w:trPr>
          <w:trHeight w:val="288"/>
        </w:trPr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Mea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4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3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52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3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14</w:t>
            </w:r>
          </w:p>
        </w:tc>
      </w:tr>
      <w:tr w:rsidR="00DE5578" w:rsidRPr="00DE5578" w:rsidTr="007F72D2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S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127" w:rsidRPr="00593127" w:rsidRDefault="00593127" w:rsidP="00FB5348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593127">
              <w:rPr>
                <w:rFonts w:eastAsia="Times New Roman" w:cs="Times New Roman"/>
                <w:color w:val="000000"/>
                <w:lang w:val="en-US" w:eastAsia="pt-BR"/>
              </w:rPr>
              <w:t>0.01</w:t>
            </w:r>
          </w:p>
        </w:tc>
      </w:tr>
    </w:tbl>
    <w:p w:rsidR="00E5154B" w:rsidRPr="00DE5578" w:rsidRDefault="00E5154B" w:rsidP="00933045">
      <w:pPr>
        <w:jc w:val="both"/>
        <w:rPr>
          <w:rFonts w:cs="Arial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989"/>
        <w:gridCol w:w="1333"/>
        <w:gridCol w:w="989"/>
        <w:gridCol w:w="1333"/>
        <w:gridCol w:w="1815"/>
        <w:gridCol w:w="2445"/>
      </w:tblGrid>
      <w:tr w:rsidR="00B8272B" w:rsidRPr="00DE5578" w:rsidTr="00B8272B">
        <w:trPr>
          <w:trHeight w:val="288"/>
        </w:trPr>
        <w:tc>
          <w:tcPr>
            <w:tcW w:w="6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8272B" w:rsidRPr="00DE5578" w:rsidRDefault="00B8272B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356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8272B" w:rsidRPr="00DE5578" w:rsidRDefault="00B8272B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DE5578">
              <w:rPr>
                <w:rFonts w:eastAsia="Times New Roman" w:cs="Times New Roman"/>
                <w:color w:val="000000"/>
                <w:lang w:val="en-US" w:eastAsia="pt-BR"/>
              </w:rPr>
              <w:t>pH</w:t>
            </w:r>
          </w:p>
        </w:tc>
      </w:tr>
      <w:tr w:rsidR="00C62E9A" w:rsidRPr="00DE5578" w:rsidTr="00B8272B">
        <w:trPr>
          <w:trHeight w:val="288"/>
        </w:trPr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3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10% crude extract</w:t>
            </w:r>
          </w:p>
        </w:tc>
        <w:tc>
          <w:tcPr>
            <w:tcW w:w="113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20% crude extract</w:t>
            </w:r>
          </w:p>
        </w:tc>
        <w:tc>
          <w:tcPr>
            <w:tcW w:w="208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10% extract + 4% activated carbon</w:t>
            </w:r>
          </w:p>
        </w:tc>
      </w:tr>
      <w:tr w:rsidR="00C62E9A" w:rsidRPr="00DE5578" w:rsidTr="00B8272B">
        <w:trPr>
          <w:trHeight w:val="288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7F72D2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DE5578">
              <w:rPr>
                <w:rFonts w:eastAsia="Times New Roman" w:cs="Times New Roman"/>
                <w:color w:val="000000"/>
                <w:lang w:val="en-US" w:eastAsia="pt-BR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Day 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Day 12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Day 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Day 120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Day 0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Day 120</w:t>
            </w:r>
          </w:p>
        </w:tc>
      </w:tr>
      <w:tr w:rsidR="00C62E9A" w:rsidRPr="00DE5578" w:rsidTr="00B8272B">
        <w:trPr>
          <w:trHeight w:val="288"/>
        </w:trPr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3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5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08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4.95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32</w:t>
            </w:r>
          </w:p>
        </w:tc>
      </w:tr>
      <w:tr w:rsidR="00C62E9A" w:rsidRPr="00DE5578" w:rsidTr="00C62E9A">
        <w:trPr>
          <w:trHeight w:val="28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4.9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28</w:t>
            </w:r>
          </w:p>
        </w:tc>
      </w:tr>
      <w:tr w:rsidR="00C62E9A" w:rsidRPr="00DE5578" w:rsidTr="00B8272B">
        <w:trPr>
          <w:trHeight w:val="288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2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0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1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4.92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38</w:t>
            </w:r>
          </w:p>
        </w:tc>
      </w:tr>
      <w:tr w:rsidR="00C62E9A" w:rsidRPr="00DE5578" w:rsidTr="00B8272B">
        <w:trPr>
          <w:trHeight w:val="288"/>
        </w:trPr>
        <w:tc>
          <w:tcPr>
            <w:tcW w:w="6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Mea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3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1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4.9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5.3</w:t>
            </w:r>
          </w:p>
        </w:tc>
      </w:tr>
      <w:tr w:rsidR="00C62E9A" w:rsidRPr="00DE5578" w:rsidTr="00B8272B">
        <w:trPr>
          <w:trHeight w:val="288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SD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0.2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0.0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E9A" w:rsidRPr="00C62E9A" w:rsidRDefault="00C62E9A" w:rsidP="00C62E9A">
            <w:pPr>
              <w:spacing w:line="240" w:lineRule="auto"/>
              <w:rPr>
                <w:rFonts w:eastAsia="Times New Roman" w:cs="Times New Roman"/>
                <w:color w:val="000000"/>
                <w:lang w:val="en-US" w:eastAsia="pt-BR"/>
              </w:rPr>
            </w:pPr>
            <w:r w:rsidRPr="00C62E9A">
              <w:rPr>
                <w:rFonts w:eastAsia="Times New Roman" w:cs="Times New Roman"/>
                <w:color w:val="000000"/>
                <w:lang w:val="en-US" w:eastAsia="pt-BR"/>
              </w:rPr>
              <w:t>0.05</w:t>
            </w:r>
          </w:p>
        </w:tc>
      </w:tr>
    </w:tbl>
    <w:p w:rsidR="00FB5348" w:rsidRPr="00DE5578" w:rsidRDefault="00FB5348" w:rsidP="00933045">
      <w:pPr>
        <w:jc w:val="both"/>
        <w:rPr>
          <w:rFonts w:cs="Arial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1774"/>
        <w:gridCol w:w="1525"/>
        <w:gridCol w:w="1028"/>
        <w:gridCol w:w="932"/>
        <w:gridCol w:w="2040"/>
        <w:gridCol w:w="1934"/>
      </w:tblGrid>
      <w:tr w:rsidR="00E76387" w:rsidRPr="00DE5578" w:rsidTr="00FD2BE2">
        <w:trPr>
          <w:trHeight w:val="288"/>
        </w:trPr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4517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Spilanthol</w:t>
            </w:r>
            <w:proofErr w:type="spellEnd"/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content</w:t>
            </w:r>
            <w:proofErr w:type="spellEnd"/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 (mg/g)</w:t>
            </w:r>
          </w:p>
        </w:tc>
      </w:tr>
      <w:tr w:rsidR="00E76387" w:rsidRPr="00DE5578" w:rsidTr="00FD2BE2">
        <w:trPr>
          <w:trHeight w:val="288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10%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crude</w:t>
            </w:r>
            <w:proofErr w:type="spellEnd"/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95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20%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crude</w:t>
            </w:r>
            <w:proofErr w:type="spellEnd"/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extract</w:t>
            </w:r>
            <w:proofErr w:type="spellEnd"/>
          </w:p>
        </w:tc>
        <w:tc>
          <w:tcPr>
            <w:tcW w:w="19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10%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extract</w:t>
            </w:r>
            <w:proofErr w:type="spellEnd"/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 + 4%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activated</w:t>
            </w:r>
            <w:proofErr w:type="spellEnd"/>
            <w:r w:rsidRPr="00E76387">
              <w:rPr>
                <w:rFonts w:eastAsia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carbon</w:t>
            </w:r>
            <w:proofErr w:type="spellEnd"/>
          </w:p>
        </w:tc>
      </w:tr>
      <w:tr w:rsidR="00E76387" w:rsidRPr="00DE5578" w:rsidTr="00FD2BE2">
        <w:trPr>
          <w:trHeight w:val="288"/>
        </w:trPr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DE5578">
              <w:rPr>
                <w:rFonts w:eastAsia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8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val="en-US" w:eastAsia="pt-BR"/>
              </w:rPr>
              <w:t>Day 0</w:t>
            </w: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val="en-US" w:eastAsia="pt-BR"/>
              </w:rPr>
              <w:t>Day 120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val="en-US" w:eastAsia="pt-BR"/>
              </w:rPr>
              <w:t>Day 0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val="en-US" w:eastAsia="pt-BR"/>
              </w:rPr>
              <w:t>Day 120</w:t>
            </w:r>
          </w:p>
        </w:tc>
        <w:tc>
          <w:tcPr>
            <w:tcW w:w="9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val="en-US" w:eastAsia="pt-BR"/>
              </w:rPr>
              <w:t>Day 0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val="en-US" w:eastAsia="pt-BR"/>
              </w:rPr>
              <w:t>Day 120</w:t>
            </w:r>
          </w:p>
        </w:tc>
      </w:tr>
      <w:tr w:rsidR="00E76387" w:rsidRPr="00DE5578" w:rsidTr="00FD2BE2">
        <w:trPr>
          <w:trHeight w:val="288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18.6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16.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31.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20.5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24.4</w:t>
            </w:r>
          </w:p>
        </w:tc>
      </w:tr>
      <w:tr w:rsidR="00E76387" w:rsidRPr="00DE5578" w:rsidTr="00FD2BE2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16.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16.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39.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34.3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25.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387" w:rsidRPr="00E76387" w:rsidRDefault="00E76387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25.6</w:t>
            </w:r>
          </w:p>
        </w:tc>
      </w:tr>
      <w:tr w:rsidR="00DE5578" w:rsidRPr="00DE5578" w:rsidTr="00FD2BE2">
        <w:trPr>
          <w:trHeight w:val="288"/>
        </w:trPr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E76387" w:rsidRDefault="00FD2BE2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proofErr w:type="spellStart"/>
            <w:r w:rsidRPr="00E76387">
              <w:rPr>
                <w:rFonts w:eastAsia="Times New Roman" w:cs="Times New Roman"/>
                <w:color w:val="000000"/>
                <w:lang w:eastAsia="pt-BR"/>
              </w:rPr>
              <w:t>Mean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17.6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16.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35.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36.2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22.9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25.0</w:t>
            </w:r>
          </w:p>
        </w:tc>
      </w:tr>
      <w:tr w:rsidR="00FD2BE2" w:rsidRPr="00DE5578" w:rsidTr="00FD2BE2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E76387" w:rsidRDefault="00FD2BE2" w:rsidP="00E76387">
            <w:pPr>
              <w:spacing w:line="240" w:lineRule="auto"/>
              <w:rPr>
                <w:rFonts w:eastAsia="Times New Roman" w:cs="Times New Roman"/>
                <w:color w:val="000000"/>
                <w:lang w:eastAsia="pt-BR"/>
              </w:rPr>
            </w:pPr>
            <w:r w:rsidRPr="00E76387">
              <w:rPr>
                <w:rFonts w:eastAsia="Times New Roman" w:cs="Times New Roman"/>
                <w:color w:val="000000"/>
                <w:lang w:eastAsia="pt-BR"/>
              </w:rPr>
              <w:t>SD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1.4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0.2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5.5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2.6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3.3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BE2" w:rsidRPr="00DE5578" w:rsidRDefault="00FD2BE2" w:rsidP="00FD2BE2">
            <w:pPr>
              <w:spacing w:line="240" w:lineRule="auto"/>
              <w:rPr>
                <w:color w:val="000000"/>
              </w:rPr>
            </w:pPr>
            <w:r w:rsidRPr="00DE5578">
              <w:rPr>
                <w:color w:val="000000"/>
              </w:rPr>
              <w:t>0.85</w:t>
            </w:r>
          </w:p>
        </w:tc>
      </w:tr>
    </w:tbl>
    <w:p w:rsidR="00A16FFC" w:rsidRPr="00297D03" w:rsidRDefault="00A16FFC" w:rsidP="00297D03">
      <w:pPr>
        <w:jc w:val="both"/>
        <w:rPr>
          <w:rFonts w:cs="Arial"/>
          <w:b/>
          <w:sz w:val="24"/>
          <w:szCs w:val="24"/>
          <w:lang w:val="en-US"/>
        </w:rPr>
      </w:pPr>
    </w:p>
    <w:sectPr w:rsidR="00A16FFC" w:rsidRPr="00297D03" w:rsidSect="007F72D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c0szQ3NzE2tLAwMTJR0lEKTi0uzszPAykwrAUAz7DpSiwAAAA="/>
  </w:docVars>
  <w:rsids>
    <w:rsidRoot w:val="00933045"/>
    <w:rsid w:val="00031E46"/>
    <w:rsid w:val="000A7437"/>
    <w:rsid w:val="000D262E"/>
    <w:rsid w:val="00214508"/>
    <w:rsid w:val="00297D03"/>
    <w:rsid w:val="004721BA"/>
    <w:rsid w:val="00593127"/>
    <w:rsid w:val="005A5BA4"/>
    <w:rsid w:val="0062534B"/>
    <w:rsid w:val="0067505F"/>
    <w:rsid w:val="006B36B4"/>
    <w:rsid w:val="0072643D"/>
    <w:rsid w:val="007F72D2"/>
    <w:rsid w:val="00867F38"/>
    <w:rsid w:val="008B66B9"/>
    <w:rsid w:val="00933045"/>
    <w:rsid w:val="00A16FFC"/>
    <w:rsid w:val="00A71E45"/>
    <w:rsid w:val="00B8272B"/>
    <w:rsid w:val="00B91023"/>
    <w:rsid w:val="00BE1424"/>
    <w:rsid w:val="00C141D3"/>
    <w:rsid w:val="00C31F3D"/>
    <w:rsid w:val="00C62E9A"/>
    <w:rsid w:val="00CE0D3A"/>
    <w:rsid w:val="00D21FB7"/>
    <w:rsid w:val="00DE5578"/>
    <w:rsid w:val="00E5154B"/>
    <w:rsid w:val="00E614D0"/>
    <w:rsid w:val="00E76387"/>
    <w:rsid w:val="00EE294D"/>
    <w:rsid w:val="00FB5348"/>
    <w:rsid w:val="00FD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114ABF-B77F-456A-93A4-E453F889D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43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Carlos Groppo</dc:creator>
  <cp:lastModifiedBy>Veronica</cp:lastModifiedBy>
  <cp:revision>5</cp:revision>
  <dcterms:created xsi:type="dcterms:W3CDTF">2016-07-03T17:06:00Z</dcterms:created>
  <dcterms:modified xsi:type="dcterms:W3CDTF">2016-09-01T02:16:00Z</dcterms:modified>
</cp:coreProperties>
</file>